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DB4" w:rsidRPr="0031120C" w:rsidRDefault="000B4DB4" w:rsidP="000B4DB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</w:p>
    <w:tbl>
      <w:tblPr>
        <w:tblStyle w:val="Ombrageclair"/>
        <w:tblW w:w="6410" w:type="dxa"/>
        <w:tblLook w:val="04A0" w:firstRow="1" w:lastRow="0" w:firstColumn="1" w:lastColumn="0" w:noHBand="0" w:noVBand="1"/>
      </w:tblPr>
      <w:tblGrid>
        <w:gridCol w:w="1000"/>
        <w:gridCol w:w="1553"/>
        <w:gridCol w:w="2433"/>
        <w:gridCol w:w="1424"/>
      </w:tblGrid>
      <w:tr w:rsidR="000B4DB4" w:rsidRPr="00247544" w:rsidTr="00A34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Identification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Sequence</w:t>
            </w:r>
            <w:proofErr w:type="spellEnd"/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coverage</w:t>
            </w:r>
            <w:proofErr w:type="spellEnd"/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Peptides (n)</w:t>
            </w:r>
          </w:p>
        </w:tc>
      </w:tr>
      <w:tr w:rsidR="000B4DB4" w:rsidRPr="00247544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b1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Omp35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</w:tr>
      <w:tr w:rsidR="000B4DB4" w:rsidRPr="00247544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b2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Omp36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0B4DB4" w:rsidRPr="00247544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b3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Omp36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0B4DB4" w:rsidRPr="00247544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b4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Omp36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0B4DB4" w:rsidRPr="00247544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b5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Omp36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</w:tr>
      <w:tr w:rsidR="000B4DB4" w:rsidRPr="00247544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b6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Omp36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</w:tr>
      <w:tr w:rsidR="000B4DB4" w:rsidRPr="00247544" w:rsidTr="00A34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b7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Omp36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</w:tr>
      <w:tr w:rsidR="000B4DB4" w:rsidRPr="00247544" w:rsidTr="00A346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b8</w:t>
            </w:r>
          </w:p>
        </w:tc>
        <w:tc>
          <w:tcPr>
            <w:tcW w:w="155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Omp36</w:t>
            </w:r>
          </w:p>
        </w:tc>
        <w:tc>
          <w:tcPr>
            <w:tcW w:w="2433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:rsidR="000B4DB4" w:rsidRPr="00247544" w:rsidRDefault="000B4DB4" w:rsidP="00A346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247544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</w:tr>
    </w:tbl>
    <w:p w:rsidR="00F5485C" w:rsidRDefault="00F5485C">
      <w:bookmarkStart w:id="0" w:name="_GoBack"/>
      <w:bookmarkEnd w:id="0"/>
    </w:p>
    <w:sectPr w:rsidR="00F548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DB4"/>
    <w:rsid w:val="0001547B"/>
    <w:rsid w:val="000342D9"/>
    <w:rsid w:val="000534E6"/>
    <w:rsid w:val="00061CF5"/>
    <w:rsid w:val="00065E95"/>
    <w:rsid w:val="00082290"/>
    <w:rsid w:val="00092023"/>
    <w:rsid w:val="000A6011"/>
    <w:rsid w:val="000B12DE"/>
    <w:rsid w:val="000B4DB4"/>
    <w:rsid w:val="000E0334"/>
    <w:rsid w:val="00115F09"/>
    <w:rsid w:val="00116618"/>
    <w:rsid w:val="00122D3A"/>
    <w:rsid w:val="00143F41"/>
    <w:rsid w:val="00152FC0"/>
    <w:rsid w:val="00156F0A"/>
    <w:rsid w:val="00184A8F"/>
    <w:rsid w:val="00197A3D"/>
    <w:rsid w:val="00197B25"/>
    <w:rsid w:val="001B0A10"/>
    <w:rsid w:val="001D5AE9"/>
    <w:rsid w:val="001E545C"/>
    <w:rsid w:val="0020014F"/>
    <w:rsid w:val="002055EE"/>
    <w:rsid w:val="0021069A"/>
    <w:rsid w:val="0022430B"/>
    <w:rsid w:val="0026764A"/>
    <w:rsid w:val="00286F17"/>
    <w:rsid w:val="002A11F0"/>
    <w:rsid w:val="002F1D74"/>
    <w:rsid w:val="002F715E"/>
    <w:rsid w:val="0031146E"/>
    <w:rsid w:val="003161D7"/>
    <w:rsid w:val="00325647"/>
    <w:rsid w:val="00327488"/>
    <w:rsid w:val="00334326"/>
    <w:rsid w:val="00347742"/>
    <w:rsid w:val="0035245C"/>
    <w:rsid w:val="0035570E"/>
    <w:rsid w:val="003713C0"/>
    <w:rsid w:val="003A2BC5"/>
    <w:rsid w:val="003C0647"/>
    <w:rsid w:val="003C34F3"/>
    <w:rsid w:val="003C7C8D"/>
    <w:rsid w:val="003D40EF"/>
    <w:rsid w:val="003E01D6"/>
    <w:rsid w:val="003F09CD"/>
    <w:rsid w:val="00401886"/>
    <w:rsid w:val="004079C4"/>
    <w:rsid w:val="0041485B"/>
    <w:rsid w:val="00451F19"/>
    <w:rsid w:val="00461D24"/>
    <w:rsid w:val="00476FD5"/>
    <w:rsid w:val="00481C3E"/>
    <w:rsid w:val="004945EC"/>
    <w:rsid w:val="004A2999"/>
    <w:rsid w:val="004A6B49"/>
    <w:rsid w:val="004B0BE8"/>
    <w:rsid w:val="004B3141"/>
    <w:rsid w:val="004C3ACA"/>
    <w:rsid w:val="00514573"/>
    <w:rsid w:val="00520754"/>
    <w:rsid w:val="00520FC9"/>
    <w:rsid w:val="00527174"/>
    <w:rsid w:val="00535338"/>
    <w:rsid w:val="00536D50"/>
    <w:rsid w:val="005379AB"/>
    <w:rsid w:val="0054355A"/>
    <w:rsid w:val="00555F56"/>
    <w:rsid w:val="00566591"/>
    <w:rsid w:val="00570A0C"/>
    <w:rsid w:val="005736C1"/>
    <w:rsid w:val="00573D55"/>
    <w:rsid w:val="0057741C"/>
    <w:rsid w:val="005A4B63"/>
    <w:rsid w:val="005A6DA2"/>
    <w:rsid w:val="005B6E6B"/>
    <w:rsid w:val="005C0B68"/>
    <w:rsid w:val="005C3F66"/>
    <w:rsid w:val="00616304"/>
    <w:rsid w:val="00661C78"/>
    <w:rsid w:val="006A1039"/>
    <w:rsid w:val="006C487A"/>
    <w:rsid w:val="006E2755"/>
    <w:rsid w:val="006F5D87"/>
    <w:rsid w:val="00702D4F"/>
    <w:rsid w:val="00717545"/>
    <w:rsid w:val="00727F70"/>
    <w:rsid w:val="00735814"/>
    <w:rsid w:val="00757392"/>
    <w:rsid w:val="0076732B"/>
    <w:rsid w:val="00783CC2"/>
    <w:rsid w:val="00785DE9"/>
    <w:rsid w:val="00787BDB"/>
    <w:rsid w:val="00787DD6"/>
    <w:rsid w:val="00793ACF"/>
    <w:rsid w:val="007A61BE"/>
    <w:rsid w:val="007D27BD"/>
    <w:rsid w:val="007E432F"/>
    <w:rsid w:val="008016E9"/>
    <w:rsid w:val="00805E70"/>
    <w:rsid w:val="008060C1"/>
    <w:rsid w:val="00816335"/>
    <w:rsid w:val="008260BC"/>
    <w:rsid w:val="008271EF"/>
    <w:rsid w:val="0083148F"/>
    <w:rsid w:val="00837819"/>
    <w:rsid w:val="008408F4"/>
    <w:rsid w:val="00864769"/>
    <w:rsid w:val="008711E0"/>
    <w:rsid w:val="0087247A"/>
    <w:rsid w:val="00880279"/>
    <w:rsid w:val="008E7177"/>
    <w:rsid w:val="008F6B9F"/>
    <w:rsid w:val="009272F8"/>
    <w:rsid w:val="0093102F"/>
    <w:rsid w:val="00946122"/>
    <w:rsid w:val="009515D4"/>
    <w:rsid w:val="00961401"/>
    <w:rsid w:val="00962889"/>
    <w:rsid w:val="009660F3"/>
    <w:rsid w:val="00972435"/>
    <w:rsid w:val="009858B4"/>
    <w:rsid w:val="009A0A30"/>
    <w:rsid w:val="009A277E"/>
    <w:rsid w:val="009D56A7"/>
    <w:rsid w:val="00A169B8"/>
    <w:rsid w:val="00A2151E"/>
    <w:rsid w:val="00A23A29"/>
    <w:rsid w:val="00A25C69"/>
    <w:rsid w:val="00A32F62"/>
    <w:rsid w:val="00A34D8B"/>
    <w:rsid w:val="00A350FA"/>
    <w:rsid w:val="00A37B5B"/>
    <w:rsid w:val="00A43FC4"/>
    <w:rsid w:val="00A60400"/>
    <w:rsid w:val="00A61DC9"/>
    <w:rsid w:val="00A66DD0"/>
    <w:rsid w:val="00A707E9"/>
    <w:rsid w:val="00A756DE"/>
    <w:rsid w:val="00A83E22"/>
    <w:rsid w:val="00A87264"/>
    <w:rsid w:val="00A913A1"/>
    <w:rsid w:val="00A94466"/>
    <w:rsid w:val="00AA1DD8"/>
    <w:rsid w:val="00AB4A9A"/>
    <w:rsid w:val="00AB68BD"/>
    <w:rsid w:val="00AC1869"/>
    <w:rsid w:val="00AD1AB2"/>
    <w:rsid w:val="00AD2EC3"/>
    <w:rsid w:val="00AD4A03"/>
    <w:rsid w:val="00AF02D5"/>
    <w:rsid w:val="00B00E2C"/>
    <w:rsid w:val="00B0600B"/>
    <w:rsid w:val="00B209FD"/>
    <w:rsid w:val="00B313B1"/>
    <w:rsid w:val="00B56B6D"/>
    <w:rsid w:val="00B56CA1"/>
    <w:rsid w:val="00B57595"/>
    <w:rsid w:val="00B83395"/>
    <w:rsid w:val="00B84CA7"/>
    <w:rsid w:val="00B938D0"/>
    <w:rsid w:val="00BA2668"/>
    <w:rsid w:val="00BB032F"/>
    <w:rsid w:val="00BB6D51"/>
    <w:rsid w:val="00BC4905"/>
    <w:rsid w:val="00BC5154"/>
    <w:rsid w:val="00BF17ED"/>
    <w:rsid w:val="00C05CB6"/>
    <w:rsid w:val="00C17272"/>
    <w:rsid w:val="00C463C7"/>
    <w:rsid w:val="00C50ABD"/>
    <w:rsid w:val="00C52807"/>
    <w:rsid w:val="00C63854"/>
    <w:rsid w:val="00C641CC"/>
    <w:rsid w:val="00C64D97"/>
    <w:rsid w:val="00C67A27"/>
    <w:rsid w:val="00C73CFD"/>
    <w:rsid w:val="00C73F4D"/>
    <w:rsid w:val="00C86BD8"/>
    <w:rsid w:val="00C93CCF"/>
    <w:rsid w:val="00C946AB"/>
    <w:rsid w:val="00C96B91"/>
    <w:rsid w:val="00C97478"/>
    <w:rsid w:val="00CD0DF9"/>
    <w:rsid w:val="00CD144B"/>
    <w:rsid w:val="00CE4BF0"/>
    <w:rsid w:val="00D073CB"/>
    <w:rsid w:val="00D14093"/>
    <w:rsid w:val="00D1774D"/>
    <w:rsid w:val="00D25F41"/>
    <w:rsid w:val="00D45CDC"/>
    <w:rsid w:val="00D52FAE"/>
    <w:rsid w:val="00D64585"/>
    <w:rsid w:val="00D743D2"/>
    <w:rsid w:val="00D772A9"/>
    <w:rsid w:val="00D82C73"/>
    <w:rsid w:val="00DE1CEE"/>
    <w:rsid w:val="00DE7B7F"/>
    <w:rsid w:val="00DF6FFF"/>
    <w:rsid w:val="00E01460"/>
    <w:rsid w:val="00E17B6E"/>
    <w:rsid w:val="00E274EA"/>
    <w:rsid w:val="00E642A4"/>
    <w:rsid w:val="00E644ED"/>
    <w:rsid w:val="00E73D30"/>
    <w:rsid w:val="00E73FD4"/>
    <w:rsid w:val="00E766C7"/>
    <w:rsid w:val="00ED0E49"/>
    <w:rsid w:val="00ED7609"/>
    <w:rsid w:val="00EE3A2A"/>
    <w:rsid w:val="00F12F89"/>
    <w:rsid w:val="00F41876"/>
    <w:rsid w:val="00F41CF0"/>
    <w:rsid w:val="00F43A80"/>
    <w:rsid w:val="00F5485C"/>
    <w:rsid w:val="00F63D52"/>
    <w:rsid w:val="00F7351D"/>
    <w:rsid w:val="00F91FA4"/>
    <w:rsid w:val="00FE2DD2"/>
    <w:rsid w:val="00FE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B4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0B4D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DB4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0B4DB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Muriel</cp:lastModifiedBy>
  <cp:revision>1</cp:revision>
  <dcterms:created xsi:type="dcterms:W3CDTF">2015-09-09T09:31:00Z</dcterms:created>
  <dcterms:modified xsi:type="dcterms:W3CDTF">2015-09-09T09:31:00Z</dcterms:modified>
</cp:coreProperties>
</file>